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 monospaced for SAP" w:hAnsi="Arial monospaced for SAP" w:cs="Arial monospaced for SAP"/>
          <w:b/>
          <w:b/>
          <w:u w:val="single"/>
        </w:rPr>
      </w:pPr>
      <w:r>
        <w:rPr>
          <w:rFonts w:cs="Arial monospaced for SAP" w:ascii="Arial monospaced for SAP" w:hAnsi="Arial monospaced for SAP"/>
          <w:b/>
          <w:u w:val="single"/>
        </w:rPr>
        <w:t>Models predicting harshness downweighted Bacterial clade relative abundance with plant species abundances.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  <w:u w:val="single"/>
        </w:rPr>
      </w:pPr>
      <w:r>
        <w:rPr>
          <w:rFonts w:cs="Arial monospaced for SAP" w:ascii="Arial monospaced for SAP" w:hAnsi="Arial monospaced for SAP"/>
          <w:b/>
          <w:u w:val="single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imicrobiaceae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nardina + Festuca_rubra + Geum_rossi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Silene_acauli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3.6284 -1.0870 -0.2402  0.8078  7.028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1.087016   0.270206   4.023 0.000142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rex_nardina   0.153755   0.033408   4.602 1.78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-0.135682   0.047051  -2.884 0.005198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Geum_rossii     0.015562   0.007913   1.967 0.053131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0.048381   0.031327   1.544 0.126948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642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 0.34,      Adjusted R-squared: 0.302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9.142 on 4 and 71 DF,  p-value: 5.14e-0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>Best AIC Ranked Model: Acidobacteria_Gp1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Festuca_rubra + Kobresia_myosuroides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Senecio_fremontii + Trifolium_nanum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3.5836 -1.5661 -0.5277  0.8587 15.168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2.94240    0.46862   6.279 2.51e-08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-0.06076    0.03421  -1.776    0.080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-0.12478    0.08441  -1.478    0.144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Kobresia_myosuroides  0.15679    0.03048   5.144 2.34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   -0.07379    0.05268  -1.401    0.166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folium_nanum      -0.04925    0.03207  -1.536    0.129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2.834 on 70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368,     Adjusted R-squared: 0.289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7.111 on 5 and 70 DF,  p-value: 1.987e-0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3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Carex_phaeocephal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 + Kobresia_myosuroides + Silene_acauli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3.2270 -1.0693 -0.6760  0.7556  5.725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1.60132    0.33110   4.836 7.74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-0.03893    0.02250  -1.730  0.08813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0.11963    0.03868   3.093  0.00286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  -0.10829    0.07614  -1.422  0.15948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-0.10485    0.05590  -1.876  0.06494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Kobresia_myosuroides  0.07739    0.02015   3.840  0.0002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  -0.05460    0.03667  -1.489  0.14110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892 on 69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042,     Adjusted R-squared: 0.243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5.028 on 6 and 69 DF,  p-value: 0.000250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4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Deschampsia_caespitosa + Festuca_rubr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Senecio_fremontii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3.8365 -1.1847 -0.6512  0.7196  5.7780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1.18472    0.29832   3.971 0.000168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Deschampsia_caespitosa  0.09666    0.01664   5.810 1.57e-0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  -0.10283    0.05559  -1.850 0.068434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      0.06925    0.03717   1.863 0.066560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938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4178,     Adjusted R-squared: 0.393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17.22 on 3 and 72 DF,  p-value: 1.572e-0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Acidobacteria_Gp7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lm(formula = species ~ Festuca_rubra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</w:t>
      </w:r>
      <w:r>
        <w:rPr>
          <w:rFonts w:cs="Arial monospaced for SAP" w:ascii="Arial monospaced for SAP" w:hAnsi="Arial monospaced for SAP"/>
        </w:rPr>
        <w:t xml:space="preserve">Min     1Q Median     3Q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4.996 -2.733 -1.232  1.143 21.22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4.9959     0.6823   7.322 2.45e-10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-0.4693     0.1370  -3.426    0.001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4.795 on 74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1369,     Adjusted R-squared: 0.1253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11.74 on 1 and 74 DF,  p-value: 0.00100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Burkholderiales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lm(formula = species ~ Festuca_rubra + Geum_rossii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6.0577 -1.2844 -0.2759  0.8808 10.467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1.74107    0.34886   4.991 3.95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-0.19439    0.06790  -2.863  0.00548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Geum_rossii    0.07594    0.01142   6.650 4.61e-09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2.375 on 73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4112,     Adjusted R-squared: 0.395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25.49 on 2 and 73 DF,  p-value: 4.011e-0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Clostridiales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Festuca_rubra + Geum_rossii + Kobresia_myosuroides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Silene_acaulis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2.7585 -0.7633 -0.3022  0.6529  4.087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(Intercept)           0.749954   0.234785   3.194  0.00209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-0.108393   0.045952  -2.359  0.02109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Geum_rossii           0.053249   0.007813   6.816 2.55e-09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Kobresia_myosuroides  0.096186   0.012588   7.641 7.74e-11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   0.090788   0.029821   3.044  0.00327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565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6853,     Adjusted R-squared: 0.667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38.65 on 4 and 71 DF,  p-value: &lt; 2.2e-1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Deltaproteobacteria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phaeocephala + Elymus_scriberner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Festuca_rubra + Senecio_fremontii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7.5754 -3.6830 -0.7239  2.3482 15.6160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7.02066    0.80083   8.767 6.34e-13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-0.33003    0.20515  -1.609  0.11211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-0.34396    0.21839  -1.575  0.11971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-0.46648    0.15353  -3.038  0.00333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  0.31588    0.09482   3.331  0.00137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5.134 on 71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2987,     Adjusted R-squared: 0.259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7.559 on 4 and 71 DF,  p-value: 3.932e-0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Desulfovibrionales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Deschampsia_caespitos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Elymus_scriberneri + Festuca_rubra + Kobresia_myosuroides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2.2273 -0.8626 -0.2446  0.5226  4.502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1.94663    0.24691   7.884 3.26e-11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  -0.04089    0.01645  -2.485  0.01539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 -0.06224    0.02891  -2.153  0.03485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 0.03674    0.01167   3.147  0.00243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Elymus_scriberneri     -0.09257    0.06138  -1.508  0.13606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  -0.11749    0.04303  -2.730  0.00803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  0.04010    0.01473   2.722  0.00820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397 on 69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412,     Adjusted R-squared: 0.283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5.955 on 6 and 69 DF,  p-value: 4.703e-0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Ktedonobacteraceae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Kobresia_myosuroides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Senecio_fremontii + Trisetum_spicatum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7.5543 -2.6558 -0.7663  1.3166 25.3650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(Intercept)           2.28519    0.86314   2.648  0.01001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-0.11799    0.05967  -1.977  0.05193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0.20964    0.10307   2.034  0.04575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Kobresia_myosuroides  0.24382    0.05349   4.558 2.14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   -0.15136    0.09704  -1.560  0.12332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setum_spicatum     0.30896    0.10717   2.883  0.00523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5.071 on 70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187,     Adjusted R-squared:  0.2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6.549 on 5 and 70 DF,  p-value: 4.737e-0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Pseudonocardiaceae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Kobresia_myosuroides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1.9176 -0.8432 -0.4335  0.3126  7.2705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0.89176    0.23622   3.775 0.00032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Bryophytes           -0.03803    0.01867  -2.037 0.045353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0.04929    0.03259   1.512 0.134866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0.04681    0.01677   2.791 0.006725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604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1169,     Adjusted R-squared: 0.08008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3.176 on 3 and 72 DF,  p-value: 0.02916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Rhizobiales  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Carex_phaeocephala + Deschampsia_caespitosa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Festuca_rubra + Geum_rossii + Kobresia_myosuroides + Senecio_fremonti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Trisetum_spicatum, 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5.3102 -2.4977 -0.6793  2.0509 14.277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  2.94196    0.60183   4.888 6.51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phaeocephala     -0.21269    0.14031  -1.516  0.13420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Deschampsia_caespitosa  0.05054    0.03128   1.616  0.11079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       -0.35297    0.10749  -3.284  0.00162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Geum_rossii             0.08471    0.01800   4.707 1.28e-05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  0.05102    0.02858   1.785  0.07871 .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      0.15238    0.07098   2.147  0.03538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setum_spicatum       0.16219    0.07713   2.103  0.03918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3.498 on 68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4714,     Adjusted R-squared: 0.41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8.663 on 7 and 68 DF,  p-value: 1.466e-0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Rhodospirillales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Bryophytes + Carex_nardina + Geum_rossii +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Kobresia_myosuroides + Senecio_fremontii + Silene_acaulis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3.9597 -1.7530 -0.7046  0.8788 14.4539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     2.89156    0.49575   5.833  1.6e-0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Bryophytes           -0.12335    0.03529  -3.496 0.000831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Carex_nardina         0.08496    0.05987   1.419 0.160403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Geum_rossii          -0.02181    0.01487  -1.467 0.146909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Kobresia_myosuroides  0.10181    0.03237   3.145 0.002447 **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enecio_fremontii    -0.08520    0.05472  -1.557 0.124035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lene_acaulis       -0.07782    0.05675  -1.371 0.174724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2.933 on 69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1957,     Adjusted R-squared: 0.125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-statistic: 2.798 on 6 and 69 DF,  p-value: 0.01704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  <w:b/>
          <w:b/>
        </w:rPr>
      </w:pPr>
      <w:r>
        <w:rPr>
          <w:rFonts w:cs="Arial monospaced for SAP" w:ascii="Arial monospaced for SAP" w:hAnsi="Arial monospaced for SAP"/>
          <w:b/>
        </w:rPr>
        <w:t xml:space="preserve">Best AIC Ranked Model: TM7               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all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lm(formula = species ~ Festuca_rubra + Geum_rossii + Trifolium_nanum,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>data = vdmat)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</w:t>
      </w:r>
      <w:r>
        <w:rPr>
          <w:rFonts w:cs="Arial monospaced for SAP" w:ascii="Arial monospaced for SAP" w:hAnsi="Arial monospaced for SAP"/>
        </w:rPr>
        <w:t xml:space="preserve">Min      1Q  Median      3Q     Max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-5.2680 -1.2205 -0.3111  0.7145  7.4767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Coefficients: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eastAsia="Arial monospaced for SAP" w:cs="Arial monospaced for SAP" w:ascii="Arial monospaced for SAP" w:hAnsi="Arial monospaced for SAP"/>
        </w:rPr>
        <w:t xml:space="preserve">                 </w:t>
      </w:r>
      <w:r>
        <w:rPr>
          <w:rFonts w:cs="Arial monospaced for SAP" w:ascii="Arial monospaced for SAP" w:hAnsi="Arial monospaced for SAP"/>
        </w:rPr>
        <w:t xml:space="preserve">Estimate Std. Error t value Pr(&gt;|t|)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(Intercept)      1.253954   0.255378   4.910 5.50e-06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Festuca_rubra   -0.119207   0.050101  -2.379    0.020 *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Geum_rossii      0.046079   0.008608   5.353 9.84e-07 ***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Trifolium_nanum -0.032622   0.019634  -1.662    0.101   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---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Signif. codes:  0 ‘***’ 0.001 ‘**’ 0.01 ‘*’ 0.05 ‘.’ 0.1 ‘ ’ 1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Residual standard error: 1.736 on 72 degrees of freedom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 xml:space="preserve">Multiple R-squared: 0.3253,     Adjusted R-squared: 0.2972 </w:t>
      </w:r>
    </w:p>
    <w:p>
      <w:pPr>
        <w:pStyle w:val="Normal"/>
        <w:spacing w:before="0" w:after="0"/>
        <w:rPr>
          <w:rFonts w:ascii="Arial monospaced for SAP" w:hAnsi="Arial monospaced for SAP" w:cs="Arial monospaced for SAP"/>
        </w:rPr>
      </w:pPr>
      <w:r>
        <w:rPr>
          <w:rFonts w:cs="Arial monospaced for SAP" w:ascii="Arial monospaced for SAP" w:hAnsi="Arial monospaced for SAP"/>
        </w:rPr>
        <w:t>F-statistic: 11.57 on 3 and 72 DF,  p-value: 2.829e-06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monospaced for SAP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1:06:00Z</dcterms:created>
  <dc:creator>King, Andrew (CES, Black Mountain)</dc:creator>
  <dc:description/>
  <cp:keywords/>
  <dc:language>en-US</dc:language>
  <cp:lastModifiedBy>King, Andrew (CES, Black Mountain)</cp:lastModifiedBy>
  <dcterms:modified xsi:type="dcterms:W3CDTF">2012-08-21T03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